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35AEB" w14:textId="57A438D6" w:rsidR="00D97E38" w:rsidRDefault="00E73E53">
      <w:pPr>
        <w:rPr>
          <w:rFonts w:ascii="Times New Roman" w:hAnsi="Times New Roman" w:cs="Times New Roman"/>
        </w:rPr>
      </w:pPr>
      <w:bookmarkStart w:id="0" w:name="_GoBack"/>
      <w:bookmarkEnd w:id="0"/>
      <w:r w:rsidRPr="00E73E53">
        <w:rPr>
          <w:rFonts w:ascii="Times New Roman" w:hAnsi="Times New Roman" w:cs="Times New Roman"/>
          <w:b/>
          <w:bCs/>
        </w:rPr>
        <w:t>Supplementary Table 1.</w:t>
      </w:r>
      <w:r w:rsidRPr="00E73E53">
        <w:rPr>
          <w:rFonts w:ascii="Times New Roman" w:hAnsi="Times New Roman" w:cs="Times New Roman"/>
        </w:rPr>
        <w:t xml:space="preserve"> Association of nuclear PROX1 expression with cytoplasmic PROX1 and MMP14 expressions in 112 patients with intestinal and 163 with diffuse type of gastric cancer.</w:t>
      </w:r>
    </w:p>
    <w:p w14:paraId="52254827" w14:textId="7B4DD4E9" w:rsidR="00E73E53" w:rsidRDefault="00E73E5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6"/>
        <w:gridCol w:w="1344"/>
        <w:gridCol w:w="1266"/>
        <w:gridCol w:w="944"/>
        <w:gridCol w:w="222"/>
        <w:gridCol w:w="1344"/>
        <w:gridCol w:w="1266"/>
        <w:gridCol w:w="944"/>
      </w:tblGrid>
      <w:tr w:rsidR="00E73E53" w14:paraId="149F5898" w14:textId="77777777" w:rsidTr="00E73E53">
        <w:tc>
          <w:tcPr>
            <w:tcW w:w="0" w:type="auto"/>
          </w:tcPr>
          <w:p w14:paraId="4DAFCA04" w14:textId="77777777" w:rsidR="00E73E53" w:rsidRPr="00E73E53" w:rsidRDefault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E5DF2E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AFDED8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04FD7B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7D18A6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275E4A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590962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C9DFE7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E53" w14:paraId="1B323C9E" w14:textId="77777777" w:rsidTr="00E73E53">
        <w:tc>
          <w:tcPr>
            <w:tcW w:w="0" w:type="auto"/>
          </w:tcPr>
          <w:p w14:paraId="4016711F" w14:textId="77777777" w:rsidR="00E73E53" w:rsidRPr="00E73E53" w:rsidRDefault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BABF4D2" w14:textId="63EDBA53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stinal</w:t>
            </w:r>
          </w:p>
        </w:tc>
        <w:tc>
          <w:tcPr>
            <w:tcW w:w="0" w:type="auto"/>
            <w:vAlign w:val="center"/>
          </w:tcPr>
          <w:p w14:paraId="4EDBE545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BE3549F" w14:textId="18D29A39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use</w:t>
            </w:r>
          </w:p>
        </w:tc>
      </w:tr>
      <w:tr w:rsidR="00E73E53" w14:paraId="04027DFC" w14:textId="77777777" w:rsidTr="00E73E53">
        <w:tc>
          <w:tcPr>
            <w:tcW w:w="0" w:type="auto"/>
          </w:tcPr>
          <w:p w14:paraId="714C4B11" w14:textId="77777777" w:rsidR="00E73E53" w:rsidRPr="00E73E53" w:rsidRDefault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D7E3D90" w14:textId="0BE34C58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clear PROX1</w:t>
            </w: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2F0C852C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691C76B2" w14:textId="29F486DD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clear PROX1</w:t>
            </w: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E73E53" w14:paraId="71D1051B" w14:textId="77777777" w:rsidTr="00E73E53">
        <w:tc>
          <w:tcPr>
            <w:tcW w:w="0" w:type="auto"/>
            <w:vAlign w:val="bottom"/>
          </w:tcPr>
          <w:p w14:paraId="6EA7CE90" w14:textId="77777777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AC55FC" w14:textId="00E56712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(%)</w:t>
            </w:r>
          </w:p>
        </w:tc>
        <w:tc>
          <w:tcPr>
            <w:tcW w:w="0" w:type="auto"/>
            <w:vAlign w:val="center"/>
          </w:tcPr>
          <w:p w14:paraId="0C6B7F23" w14:textId="7BAFDCED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(%)</w:t>
            </w:r>
          </w:p>
        </w:tc>
        <w:tc>
          <w:tcPr>
            <w:tcW w:w="0" w:type="auto"/>
            <w:vAlign w:val="center"/>
          </w:tcPr>
          <w:p w14:paraId="12F92C59" w14:textId="24BB6391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*</w:t>
            </w:r>
          </w:p>
        </w:tc>
        <w:tc>
          <w:tcPr>
            <w:tcW w:w="0" w:type="auto"/>
            <w:vAlign w:val="center"/>
          </w:tcPr>
          <w:p w14:paraId="7C270282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982D8F" w14:textId="43E76D3E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(%)</w:t>
            </w:r>
          </w:p>
        </w:tc>
        <w:tc>
          <w:tcPr>
            <w:tcW w:w="0" w:type="auto"/>
            <w:vAlign w:val="center"/>
          </w:tcPr>
          <w:p w14:paraId="0C18BC5E" w14:textId="2056CCE0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(%)</w:t>
            </w:r>
          </w:p>
        </w:tc>
        <w:tc>
          <w:tcPr>
            <w:tcW w:w="0" w:type="auto"/>
            <w:vAlign w:val="center"/>
          </w:tcPr>
          <w:p w14:paraId="2BFF078A" w14:textId="3CFE6FB0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73E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*</w:t>
            </w:r>
          </w:p>
        </w:tc>
      </w:tr>
      <w:tr w:rsidR="00E73E53" w14:paraId="6DE14897" w14:textId="77777777" w:rsidTr="00E73E53">
        <w:tc>
          <w:tcPr>
            <w:tcW w:w="0" w:type="auto"/>
          </w:tcPr>
          <w:p w14:paraId="7ABDE40D" w14:textId="77777777" w:rsidR="00E73E53" w:rsidRPr="00E73E53" w:rsidRDefault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E2C1AE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2D0CE5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54A17C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C3C1EE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F37D91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24CD54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E5D9CC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E53" w14:paraId="7750DC2D" w14:textId="77777777" w:rsidTr="00E73E53">
        <w:tc>
          <w:tcPr>
            <w:tcW w:w="0" w:type="auto"/>
            <w:vAlign w:val="bottom"/>
          </w:tcPr>
          <w:p w14:paraId="76AAAEC1" w14:textId="77777777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FF2385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024D1B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54C997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C69C52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67B002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D81BBD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ACE16E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E53" w14:paraId="27353536" w14:textId="77777777" w:rsidTr="00E73E53">
        <w:tc>
          <w:tcPr>
            <w:tcW w:w="0" w:type="auto"/>
            <w:vAlign w:val="bottom"/>
          </w:tcPr>
          <w:p w14:paraId="741B926C" w14:textId="01D4CEA1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14</w:t>
            </w: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0CD1E9C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1C3DBC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7920D3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ED1C16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5B653C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47A8B4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1FEF8A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E53" w14:paraId="0388E006" w14:textId="77777777" w:rsidTr="00E73E53">
        <w:tc>
          <w:tcPr>
            <w:tcW w:w="0" w:type="auto"/>
            <w:vAlign w:val="bottom"/>
          </w:tcPr>
          <w:p w14:paraId="3F47154F" w14:textId="5C07A53E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2509567C" w14:textId="2C5B228E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64.2)</w:t>
            </w:r>
          </w:p>
        </w:tc>
        <w:tc>
          <w:tcPr>
            <w:tcW w:w="0" w:type="auto"/>
            <w:vAlign w:val="center"/>
          </w:tcPr>
          <w:p w14:paraId="7247A444" w14:textId="3F4962B3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35.8)</w:t>
            </w:r>
          </w:p>
        </w:tc>
        <w:tc>
          <w:tcPr>
            <w:tcW w:w="0" w:type="auto"/>
            <w:vAlign w:val="center"/>
          </w:tcPr>
          <w:p w14:paraId="4175C102" w14:textId="7D5C40F2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0" w:type="auto"/>
            <w:vAlign w:val="center"/>
          </w:tcPr>
          <w:p w14:paraId="5D7A50C0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78CC96" w14:textId="57346E89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9.6)</w:t>
            </w:r>
          </w:p>
        </w:tc>
        <w:tc>
          <w:tcPr>
            <w:tcW w:w="0" w:type="auto"/>
            <w:vAlign w:val="center"/>
          </w:tcPr>
          <w:p w14:paraId="0D4D737B" w14:textId="118169E5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50.4)</w:t>
            </w:r>
          </w:p>
        </w:tc>
        <w:tc>
          <w:tcPr>
            <w:tcW w:w="0" w:type="auto"/>
            <w:vAlign w:val="center"/>
          </w:tcPr>
          <w:p w14:paraId="6F53F91E" w14:textId="2CC82DCA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E73E53" w14:paraId="7E5A9F89" w14:textId="77777777" w:rsidTr="00E73E53">
        <w:tc>
          <w:tcPr>
            <w:tcW w:w="0" w:type="auto"/>
            <w:vAlign w:val="bottom"/>
          </w:tcPr>
          <w:p w14:paraId="3506FDDA" w14:textId="16916FAF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68456C75" w14:textId="6476431F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1.3)</w:t>
            </w:r>
          </w:p>
        </w:tc>
        <w:tc>
          <w:tcPr>
            <w:tcW w:w="0" w:type="auto"/>
            <w:vAlign w:val="center"/>
          </w:tcPr>
          <w:p w14:paraId="4A5EC3A8" w14:textId="27F9DF18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8.7)</w:t>
            </w:r>
          </w:p>
        </w:tc>
        <w:tc>
          <w:tcPr>
            <w:tcW w:w="0" w:type="auto"/>
            <w:vAlign w:val="center"/>
          </w:tcPr>
          <w:p w14:paraId="3084E73D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A7D584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B7184C" w14:textId="37F06599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3.2)</w:t>
            </w:r>
          </w:p>
        </w:tc>
        <w:tc>
          <w:tcPr>
            <w:tcW w:w="0" w:type="auto"/>
            <w:vAlign w:val="center"/>
          </w:tcPr>
          <w:p w14:paraId="052BF275" w14:textId="1C767C2C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6.8)</w:t>
            </w:r>
          </w:p>
        </w:tc>
        <w:tc>
          <w:tcPr>
            <w:tcW w:w="0" w:type="auto"/>
            <w:vAlign w:val="center"/>
          </w:tcPr>
          <w:p w14:paraId="020113A0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E53" w14:paraId="094A0DF5" w14:textId="77777777" w:rsidTr="00E73E53">
        <w:tc>
          <w:tcPr>
            <w:tcW w:w="0" w:type="auto"/>
            <w:vAlign w:val="bottom"/>
          </w:tcPr>
          <w:p w14:paraId="75A756BC" w14:textId="77777777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B766E7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F38875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C6B07D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6DB043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0FAFC4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D6B93D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8D1421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E53" w14:paraId="39B93A37" w14:textId="77777777" w:rsidTr="00E73E53">
        <w:tc>
          <w:tcPr>
            <w:tcW w:w="0" w:type="auto"/>
            <w:vAlign w:val="bottom"/>
          </w:tcPr>
          <w:p w14:paraId="79062CEB" w14:textId="08865272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 PROX1</w:t>
            </w: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CF6270F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4555AD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F47EA1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AAA37A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4E79FA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AA52ED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3BFF2E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E53" w14:paraId="28E7A923" w14:textId="77777777" w:rsidTr="00E73E53">
        <w:tc>
          <w:tcPr>
            <w:tcW w:w="0" w:type="auto"/>
            <w:vAlign w:val="bottom"/>
          </w:tcPr>
          <w:p w14:paraId="11FB13CB" w14:textId="24158435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683314FB" w14:textId="687D9FD8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75.3)</w:t>
            </w:r>
          </w:p>
        </w:tc>
        <w:tc>
          <w:tcPr>
            <w:tcW w:w="0" w:type="auto"/>
            <w:vAlign w:val="center"/>
          </w:tcPr>
          <w:p w14:paraId="0AB8D0E8" w14:textId="366A2352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4.7)</w:t>
            </w:r>
          </w:p>
        </w:tc>
        <w:tc>
          <w:tcPr>
            <w:tcW w:w="0" w:type="auto"/>
            <w:vAlign w:val="center"/>
          </w:tcPr>
          <w:p w14:paraId="6F330116" w14:textId="20D9D250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12BD9AA9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E30E01" w14:textId="5F661284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58.5)</w:t>
            </w:r>
          </w:p>
        </w:tc>
        <w:tc>
          <w:tcPr>
            <w:tcW w:w="0" w:type="auto"/>
            <w:vAlign w:val="center"/>
          </w:tcPr>
          <w:p w14:paraId="379CF037" w14:textId="69E1286B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41.5)</w:t>
            </w:r>
          </w:p>
        </w:tc>
        <w:tc>
          <w:tcPr>
            <w:tcW w:w="0" w:type="auto"/>
            <w:vAlign w:val="center"/>
          </w:tcPr>
          <w:p w14:paraId="1AB83C22" w14:textId="7DD8823C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73E53" w14:paraId="21172937" w14:textId="77777777" w:rsidTr="00E73E53">
        <w:tc>
          <w:tcPr>
            <w:tcW w:w="0" w:type="auto"/>
            <w:vAlign w:val="bottom"/>
          </w:tcPr>
          <w:p w14:paraId="5A5073D0" w14:textId="7609312D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5B77D312" w14:textId="59B09570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8.2)</w:t>
            </w:r>
          </w:p>
        </w:tc>
        <w:tc>
          <w:tcPr>
            <w:tcW w:w="0" w:type="auto"/>
            <w:vAlign w:val="center"/>
          </w:tcPr>
          <w:p w14:paraId="1EE93195" w14:textId="6661E0E5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1.8)</w:t>
            </w:r>
          </w:p>
        </w:tc>
        <w:tc>
          <w:tcPr>
            <w:tcW w:w="0" w:type="auto"/>
            <w:vAlign w:val="center"/>
          </w:tcPr>
          <w:p w14:paraId="731FE503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A193A9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AA7FB4" w14:textId="53FDB105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0" w:type="auto"/>
            <w:vAlign w:val="center"/>
          </w:tcPr>
          <w:p w14:paraId="45F1F6E7" w14:textId="467CE203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0" w:type="auto"/>
            <w:vAlign w:val="center"/>
          </w:tcPr>
          <w:p w14:paraId="6E99E5F0" w14:textId="7777777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E53" w14:paraId="20527AA1" w14:textId="77777777" w:rsidTr="00E73E53">
        <w:tc>
          <w:tcPr>
            <w:tcW w:w="0" w:type="auto"/>
            <w:vAlign w:val="bottom"/>
          </w:tcPr>
          <w:p w14:paraId="1094F4BB" w14:textId="3FF754B9" w:rsidR="00E73E53" w:rsidRPr="00E73E53" w:rsidRDefault="00E73E53" w:rsidP="00E73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3E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3D7D63EE" w14:textId="62732BFC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6F6B92" w14:textId="776B53FC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7E65CD" w14:textId="6B81EAE6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14584C" w14:textId="721D593C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8C0186" w14:textId="6AF55159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234814" w14:textId="603EBB97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90DBF2" w14:textId="61AF7E39" w:rsidR="00E73E53" w:rsidRPr="00E73E53" w:rsidRDefault="00E73E53" w:rsidP="00E7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EDD931" w14:textId="248A3FE7" w:rsidR="00E73E53" w:rsidRDefault="00E73E53">
      <w:pPr>
        <w:rPr>
          <w:rFonts w:ascii="Times New Roman" w:hAnsi="Times New Roman" w:cs="Times New Roman"/>
        </w:rPr>
      </w:pPr>
    </w:p>
    <w:p w14:paraId="66C249AC" w14:textId="24CF2329" w:rsidR="00E73E53" w:rsidRDefault="00E73E53">
      <w:pPr>
        <w:rPr>
          <w:rFonts w:ascii="Times New Roman" w:hAnsi="Times New Roman" w:cs="Times New Roman"/>
        </w:rPr>
      </w:pPr>
      <w:r w:rsidRPr="00E73E53">
        <w:rPr>
          <w:rFonts w:ascii="Times New Roman" w:hAnsi="Times New Roman" w:cs="Times New Roman"/>
        </w:rPr>
        <w:t>Abbreviations: PROX1 = Prospero homeobox protein 1, MMP14 = Matrix metalloproteinase 14</w:t>
      </w:r>
    </w:p>
    <w:p w14:paraId="3984A4F3" w14:textId="5AED7ADA" w:rsidR="00E73E53" w:rsidRPr="00E73E53" w:rsidRDefault="00E73E53">
      <w:pPr>
        <w:rPr>
          <w:rFonts w:ascii="Times New Roman" w:hAnsi="Times New Roman" w:cs="Times New Roman"/>
        </w:rPr>
      </w:pPr>
      <w:r w:rsidRPr="00E73E53">
        <w:rPr>
          <w:rFonts w:ascii="Times New Roman" w:hAnsi="Times New Roman" w:cs="Times New Roman"/>
        </w:rPr>
        <w:t>† By immunohistochemistry, * Pearson Chi–square test</w:t>
      </w:r>
    </w:p>
    <w:sectPr w:rsidR="00E73E53" w:rsidRPr="00E73E53" w:rsidSect="007F480C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53"/>
    <w:rsid w:val="007F480C"/>
    <w:rsid w:val="00B1044B"/>
    <w:rsid w:val="00D97E38"/>
    <w:rsid w:val="00E73E53"/>
    <w:rsid w:val="00F5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4A4A1F"/>
  <w14:defaultImageDpi w14:val="32767"/>
  <w15:chartTrackingRefBased/>
  <w15:docId w15:val="{546A979F-D9D7-BB47-BD0C-3894465D6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2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rinen, Aaro F</dc:creator>
  <cp:keywords/>
  <dc:description/>
  <cp:lastModifiedBy>Kasurinen, Aaro F</cp:lastModifiedBy>
  <cp:revision>2</cp:revision>
  <dcterms:created xsi:type="dcterms:W3CDTF">2019-09-12T09:04:00Z</dcterms:created>
  <dcterms:modified xsi:type="dcterms:W3CDTF">2019-09-12T09:04:00Z</dcterms:modified>
</cp:coreProperties>
</file>